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E4B" w:rsidRDefault="00BF5E4B" w:rsidP="00BF5E4B">
      <w:pPr>
        <w:rPr>
          <w:szCs w:val="24"/>
        </w:rPr>
      </w:pPr>
      <w:proofErr w:type="gramStart"/>
      <w:r w:rsidRPr="00583BFD">
        <w:rPr>
          <w:szCs w:val="24"/>
        </w:rPr>
        <w:t>Table S1 Soil organic matter properties, microbial biomass properties and soil parameters.</w:t>
      </w:r>
      <w:proofErr w:type="gramEnd"/>
      <w:r w:rsidRPr="00583BFD">
        <w:rPr>
          <w:szCs w:val="24"/>
        </w:rPr>
        <w:t xml:space="preserve"> Values for horizons at individual sites are mean values of the 5 replicated soil pits (mean ± standard error). Values for overall means are given as mean and the coeffici</w:t>
      </w:r>
      <w:r>
        <w:rPr>
          <w:szCs w:val="24"/>
        </w:rPr>
        <w:t>ent of variance in parentheses</w:t>
      </w:r>
      <w:r>
        <w:rPr>
          <w:szCs w:val="24"/>
        </w:rPr>
        <w:br w:type="page"/>
      </w:r>
    </w:p>
    <w:p w:rsidR="00BF5E4B" w:rsidRPr="004579EB" w:rsidRDefault="00BF5E4B" w:rsidP="00BF5E4B">
      <w:pPr>
        <w:spacing w:line="276" w:lineRule="auto"/>
        <w:rPr>
          <w:szCs w:val="24"/>
        </w:rPr>
        <w:sectPr w:rsidR="00BF5E4B" w:rsidRPr="004579EB" w:rsidSect="004579EB">
          <w:type w:val="continuous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W w:w="5000" w:type="pct"/>
        <w:tblInd w:w="-68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0"/>
        <w:gridCol w:w="1350"/>
        <w:gridCol w:w="1350"/>
        <w:gridCol w:w="1350"/>
        <w:gridCol w:w="1350"/>
        <w:gridCol w:w="1350"/>
        <w:gridCol w:w="1350"/>
        <w:gridCol w:w="1350"/>
        <w:gridCol w:w="1350"/>
        <w:gridCol w:w="1592"/>
      </w:tblGrid>
      <w:tr w:rsidR="00115C81" w:rsidRPr="00311F0D" w:rsidTr="002B001B">
        <w:tc>
          <w:tcPr>
            <w:tcW w:w="1966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conten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conten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 </w:t>
            </w:r>
            <w:r w:rsidRPr="00311F0D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/</w:t>
            </w:r>
            <w:r w:rsidRPr="00311F0D">
              <w:rPr>
                <w:sz w:val="20"/>
                <w:szCs w:val="20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E5E97">
              <w:rPr>
                <w:sz w:val="20"/>
                <w:szCs w:val="20"/>
              </w:rPr>
              <w:t>SOM δ</w:t>
            </w:r>
            <w:r w:rsidRPr="00EE5E97">
              <w:rPr>
                <w:sz w:val="20"/>
                <w:szCs w:val="20"/>
                <w:vertAlign w:val="superscript"/>
              </w:rPr>
              <w:t>13</w:t>
            </w:r>
            <w:r w:rsidRPr="00EE5E97">
              <w:rPr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 C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 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robial </w:t>
            </w:r>
            <w:r w:rsidRPr="00311F0D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/</w:t>
            </w:r>
            <w:r w:rsidRPr="00311F0D">
              <w:rPr>
                <w:sz w:val="20"/>
                <w:szCs w:val="20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pH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C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 g</w:t>
            </w:r>
            <w:r w:rsidRPr="002B001B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ry soil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 g</w:t>
            </w:r>
            <w:r w:rsidRPr="002B001B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ry soil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153E7C" w:rsidRDefault="00115C81" w:rsidP="00ED21AE">
            <w:pPr>
              <w:spacing w:line="24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‰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µg g</w:t>
            </w:r>
            <w:r w:rsidRPr="002B001B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ry soil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µg g</w:t>
            </w:r>
            <w:r w:rsidRPr="002B001B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ry soil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 </w:t>
            </w:r>
            <w:r w:rsidR="002B001B">
              <w:rPr>
                <w:sz w:val="20"/>
                <w:szCs w:val="20"/>
              </w:rPr>
              <w:t>H</w:t>
            </w:r>
            <w:r w:rsidR="002B001B" w:rsidRPr="002B001B">
              <w:rPr>
                <w:sz w:val="20"/>
                <w:szCs w:val="20"/>
                <w:vertAlign w:val="subscript"/>
              </w:rPr>
              <w:t>2</w:t>
            </w:r>
            <w:r w:rsidR="002B001B">
              <w:rPr>
                <w:sz w:val="20"/>
                <w:szCs w:val="20"/>
              </w:rPr>
              <w:t xml:space="preserve">O </w:t>
            </w:r>
            <w:r>
              <w:rPr>
                <w:sz w:val="20"/>
                <w:szCs w:val="20"/>
              </w:rPr>
              <w:t>g</w:t>
            </w:r>
            <w:r w:rsidRPr="002B001B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ry soil</w:t>
            </w:r>
          </w:p>
        </w:tc>
      </w:tr>
      <w:tr w:rsidR="00115C81" w:rsidRPr="00311F0D" w:rsidTr="002B001B">
        <w:tc>
          <w:tcPr>
            <w:tcW w:w="1966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Tundra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bookmarkStart w:id="0" w:name="_GoBack"/>
        <w:bookmarkEnd w:id="0"/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Organic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08 ± 33.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8.81 ± 0.5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tabs>
                <w:tab w:val="left" w:pos="228"/>
              </w:tabs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4.9 ± 3.0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tabs>
                <w:tab w:val="left" w:pos="228"/>
              </w:tabs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6.6 ± 0.1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289 ± 32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28 ± 36.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6.89 ± 0.3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78 ± 0.08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70 ± 0.61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Mineral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0.4 ± 2.7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.83 ± 0.1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6.4 ± 0.6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5.7 ± 0.0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90 ± 48.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0.5 ± 4.8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9.54 ± 0.28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70 ± 0.03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79 ± 0.08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Mineral subsoil</w:t>
            </w:r>
            <w:r w:rsidR="00B5079C">
              <w:rPr>
                <w:sz w:val="20"/>
                <w:szCs w:val="20"/>
              </w:rPr>
              <w:t>s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51 ± 0.3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39 ± 0.0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1.7 ± 0.2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4.7 ± 0.0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1.6 ± 6.2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.89 ± 0.2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9.2 ± 3.6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83 ± 0.04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25 ± 0.01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Northern taiga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Organic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48 ± 6.25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2.5 ± 0.2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5.9 ± 0.6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8.3 ± 0.1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133 ± 46.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32 ± 11.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6.46 ± 0.2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.76 ± 0.04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6.61 ± 0.30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Mineral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7.0 ± 2.7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.36 ± 0.0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7.4 ± 1.78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7.1 ± 0.2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01 ± 23.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3.7 ± 1.5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4.8 ± 1.18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06 ± 0.05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71 ± 0.02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Mineral subsoil</w:t>
            </w:r>
            <w:r w:rsidR="00B5079C">
              <w:rPr>
                <w:sz w:val="20"/>
                <w:szCs w:val="20"/>
              </w:rPr>
              <w:t>s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8.17 ± 1.5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50 ± 0.05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5.7 ± 1.3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5.9 ± 0.1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33 ± 13.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43 ± 0.2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8.7 ± 2.4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72 ± 0.05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41 ± 0.03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Middle taiga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Organic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26 ± 21.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7.4 ± 0.9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4.5 ± 0.48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9.0 ± 0.1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669 ± 34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505 ± 51.5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7.33 ± 0.3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66 ± 0.05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99 ± 0.59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Mineral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74.7 ± 15.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46 ± 0.58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0.8 ± 1.65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6.9 ± 0.2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89 ± 10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7.4 ± 11.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1.0 ± 0.7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32 ± 0.07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97 ± 0.10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Mineral subsoil</w:t>
            </w:r>
            <w:r w:rsidR="00B5079C">
              <w:rPr>
                <w:sz w:val="20"/>
                <w:szCs w:val="20"/>
              </w:rPr>
              <w:t>s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6.7 ± 3.3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97 ± 0.1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6.3 ± 1.5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6.5 ± 0.2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36 ± 24.5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5.43 ± 0.7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5.2 ± 2.4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48 ± 0.04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65 ± 0.02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Southern taiga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Organic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98 ± 16.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5.8 ± 0.7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5.4 ± 0.7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8.6 ± 0.2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065 ± 58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628 ± 71.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82 ± 0.6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26 ± 0.09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5.85 ± 0.83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Mineral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3.4 ± 3.2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11 ± 0.1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4.0 ± 0.7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6.8 ± 0.0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02 ± 19.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6.3 ± 2.9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8.42 ± 0.5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62 ± 0.07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76 ± 0.02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Mineral subsoil</w:t>
            </w:r>
            <w:r w:rsidR="00B5079C">
              <w:rPr>
                <w:sz w:val="20"/>
                <w:szCs w:val="20"/>
              </w:rPr>
              <w:t>s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56 ± 0.2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49 ± 0.0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9.40 ± 0.2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5.3 ± 0.1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61.4 ± 5.3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32 ± 0.1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8.4 ± 0.95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83 ± 0.04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30 ± 0.02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Forest steppe: Forest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Organic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93 ± 21.5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7.7 ± 1.1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6.5 ± 0.2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7.9 ± 0.1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504 ± 38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99 ± 59.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6.31 ± 0.3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6.64 ± 0.33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83 ± 0.41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Mineral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5.6 ± 4.0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57 ± 0.3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2.9 ± 0.2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5.7 ± 0.2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56 ± 8.4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1.5 ± 0.7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3.6 ± 0.28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26 ± 0.05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78 ± 0.03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Mineral subsoil</w:t>
            </w:r>
            <w:r w:rsidR="00B5079C">
              <w:rPr>
                <w:sz w:val="20"/>
                <w:szCs w:val="20"/>
              </w:rPr>
              <w:t>s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5.16 ± 0.1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52 ± 0.0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0.1 ± 0.3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5.4 ± 0.1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6.9 ± 1.7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.9 ± 0.1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6.3 ± 0.67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06 ± 0.04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62 ± 0.01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Forest steppe: Meadow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Organic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02 ± 20.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4.0 ± 1.4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4.4 ± 0.1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7.6 ± 0.0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585 ± 33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90 ± 27.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6.53 ± 0.4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5.54 ± 0.23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68 ± 0.18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Mineral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5.0 ± 1.65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.90 ± 0.1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3.1 ± 0.1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6.2 ± 0.08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89 ± 20.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4.0 ± 1.5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3.5 ± 0.4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15 ± 0.03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66 ± 0.03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Mineral subsoil</w:t>
            </w:r>
            <w:r w:rsidR="00B5079C">
              <w:rPr>
                <w:sz w:val="20"/>
                <w:szCs w:val="20"/>
              </w:rPr>
              <w:t>s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5.85 ± 0.3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55 ± 0.0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0.7 ± 0.1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5.9 ± 0.05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53.2 ± 3.6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.72 ± 0.1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9.6 ± 0.9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02 ± 0.07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61 ± 0.01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Steppe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Organic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6.9 ± 2.65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.33 ± 0.2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1.1 ± 0.12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5.5 ± 0.11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01 ± 65.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36.1 ± 6.58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1.3 ± 0.3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4.62 ± 0.09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72 ± 0.02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Mineral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0.1 ± 2.44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.84 ± 0.19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0.8 ± 0.2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5.1 ± 0.06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247 ± 34.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7.9 ± 2.33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3.9 ± 0.50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5.08 ± 0.28</w:t>
            </w: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57 ± 0.01</w:t>
            </w:r>
          </w:p>
        </w:tc>
      </w:tr>
      <w:tr w:rsidR="00115C81" w:rsidRPr="00311F0D" w:rsidTr="002B001B">
        <w:tc>
          <w:tcPr>
            <w:tcW w:w="1966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Mineral subsoil</w:t>
            </w:r>
            <w:r w:rsidR="00B5079C">
              <w:rPr>
                <w:sz w:val="20"/>
                <w:szCs w:val="20"/>
              </w:rPr>
              <w:t>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7.16 ± 0.73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79 ± 0.09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9.15 ± 0.16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-24.9 ± 0.0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87.9 ± 6.3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5.00 ± 0.7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19.5 ± 2.7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7.92 ± 0.36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0.51 ± 0.02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Mean (CV)</w:t>
            </w: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605" w:type="dxa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Organic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302 (0.47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12.8 (0.40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23.2 (0.41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-27.6 (0.04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2378 (0.51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374 (0.52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7.09 (0.29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4.47 (0.28)</w:t>
            </w:r>
          </w:p>
        </w:tc>
        <w:tc>
          <w:tcPr>
            <w:tcW w:w="1605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4.34 (0.48)</w:t>
            </w:r>
          </w:p>
        </w:tc>
      </w:tr>
      <w:tr w:rsidR="00115C81" w:rsidRPr="00311F0D" w:rsidTr="002B001B">
        <w:tc>
          <w:tcPr>
            <w:tcW w:w="1966" w:type="dxa"/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 xml:space="preserve">Mineral </w:t>
            </w:r>
            <w:proofErr w:type="spellStart"/>
            <w:r w:rsidRPr="00311F0D">
              <w:rPr>
                <w:sz w:val="20"/>
                <w:szCs w:val="20"/>
              </w:rPr>
              <w:t>topsoil</w:t>
            </w:r>
            <w:r w:rsidR="00B5079C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39.9 (0.56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2.45 (0.44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16.6 (0.35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-26.2 (0.03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270 (0.55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24.8 (0.69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12.1 (0.22)</w:t>
            </w:r>
          </w:p>
        </w:tc>
        <w:tc>
          <w:tcPr>
            <w:tcW w:w="1361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3.88 (0.18)</w:t>
            </w:r>
          </w:p>
        </w:tc>
        <w:tc>
          <w:tcPr>
            <w:tcW w:w="1605" w:type="dxa"/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0.75 (0.22)</w:t>
            </w:r>
          </w:p>
        </w:tc>
      </w:tr>
      <w:tr w:rsidR="00115C81" w:rsidRPr="00311F0D" w:rsidTr="002B001B">
        <w:tc>
          <w:tcPr>
            <w:tcW w:w="1966" w:type="dxa"/>
            <w:tcBorders>
              <w:bottom w:val="single" w:sz="4" w:space="0" w:color="auto"/>
            </w:tcBorders>
          </w:tcPr>
          <w:p w:rsidR="00115C81" w:rsidRPr="00311F0D" w:rsidRDefault="00115C81" w:rsidP="00ED21AE">
            <w:pPr>
              <w:spacing w:line="240" w:lineRule="auto"/>
              <w:ind w:left="284"/>
              <w:contextualSpacing/>
              <w:rPr>
                <w:sz w:val="20"/>
                <w:szCs w:val="20"/>
              </w:rPr>
            </w:pPr>
            <w:r w:rsidRPr="00311F0D">
              <w:rPr>
                <w:sz w:val="20"/>
                <w:szCs w:val="20"/>
              </w:rPr>
              <w:t>Mineral subsoil</w:t>
            </w:r>
            <w:r w:rsidR="00B5079C">
              <w:rPr>
                <w:sz w:val="20"/>
                <w:szCs w:val="20"/>
              </w:rPr>
              <w:t>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7.62 (0.68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0.61 (0.39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11.9 (0.28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-25.5 (0.03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80.5 (0.58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3.64 (0.4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22.7 (0.38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4.44 (0.34)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bottom"/>
          </w:tcPr>
          <w:p w:rsidR="00115C81" w:rsidRPr="00311F0D" w:rsidRDefault="00115C81" w:rsidP="00ED21AE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311F0D">
              <w:rPr>
                <w:color w:val="000000"/>
                <w:sz w:val="20"/>
                <w:szCs w:val="20"/>
              </w:rPr>
              <w:t>0.49 (0.30)</w:t>
            </w:r>
          </w:p>
        </w:tc>
      </w:tr>
    </w:tbl>
    <w:p w:rsidR="00BF5E4B" w:rsidRDefault="00BF5E4B" w:rsidP="00BF5E4B">
      <w:pPr>
        <w:spacing w:line="276" w:lineRule="auto"/>
        <w:rPr>
          <w:szCs w:val="24"/>
          <w:highlight w:val="yellow"/>
        </w:rPr>
      </w:pPr>
    </w:p>
    <w:p w:rsidR="00BF5E4B" w:rsidRDefault="00BF5E4B">
      <w:pPr>
        <w:spacing w:line="276" w:lineRule="auto"/>
        <w:rPr>
          <w:szCs w:val="24"/>
          <w:highlight w:val="yellow"/>
        </w:rPr>
      </w:pPr>
    </w:p>
    <w:sectPr w:rsidR="00BF5E4B" w:rsidSect="00BF5E4B">
      <w:type w:val="continuous"/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5D3502A" w15:done="0"/>
  <w15:commentEx w15:paraId="7F9379C5" w15:done="0"/>
  <w15:commentEx w15:paraId="1C907CB2" w15:done="0"/>
  <w15:commentEx w15:paraId="70E1ED1D" w15:done="0"/>
  <w15:commentEx w15:paraId="26526766" w15:done="0"/>
  <w15:commentEx w15:paraId="42558341" w15:done="0"/>
  <w15:commentEx w15:paraId="408F4A33" w15:done="0"/>
  <w15:commentEx w15:paraId="541E6C47" w15:done="0"/>
  <w15:commentEx w15:paraId="17EE5DAE" w15:done="0"/>
  <w15:commentEx w15:paraId="2E8C911D" w15:done="0"/>
  <w15:commentEx w15:paraId="61A7C227" w15:done="0"/>
  <w15:commentEx w15:paraId="7BD029FB" w15:done="0"/>
  <w15:commentEx w15:paraId="7BE77DE3" w15:done="0"/>
  <w15:commentEx w15:paraId="7AD56978" w15:done="0"/>
  <w15:commentEx w15:paraId="638F9D34" w15:done="0"/>
  <w15:commentEx w15:paraId="178EB659" w15:done="0"/>
  <w15:commentEx w15:paraId="58F641BB" w15:done="0"/>
  <w15:commentEx w15:paraId="7A44951F" w15:done="0"/>
  <w15:commentEx w15:paraId="5AD720E0" w15:done="0"/>
  <w15:commentEx w15:paraId="0A150D3E" w15:done="0"/>
  <w15:commentEx w15:paraId="5C18211B" w15:done="0"/>
  <w15:commentEx w15:paraId="305C4E90" w15:done="0"/>
  <w15:commentEx w15:paraId="603EC965" w15:done="0"/>
  <w15:commentEx w15:paraId="63C114C9" w15:done="0"/>
  <w15:commentEx w15:paraId="27A8768F" w15:done="0"/>
  <w15:commentEx w15:paraId="14FC8811" w15:done="0"/>
  <w15:commentEx w15:paraId="36FCA704" w15:done="0"/>
  <w15:commentEx w15:paraId="393CF5E3" w15:done="0"/>
  <w15:commentEx w15:paraId="72B1E033" w15:done="0"/>
  <w15:commentEx w15:paraId="2CF30375" w15:done="0"/>
  <w15:commentEx w15:paraId="66FF0A4C" w15:done="0"/>
  <w15:commentEx w15:paraId="613AEB96" w15:done="0"/>
  <w15:commentEx w15:paraId="2C6CD281" w15:done="0"/>
  <w15:commentEx w15:paraId="65D45FC0" w15:done="0"/>
  <w15:commentEx w15:paraId="1F6A2E21" w15:done="0"/>
  <w15:commentEx w15:paraId="4778789C" w15:done="0"/>
  <w15:commentEx w15:paraId="73B7E397" w15:done="0"/>
  <w15:commentEx w15:paraId="4B30DE35" w15:done="0"/>
  <w15:commentEx w15:paraId="2CC9646E" w15:done="0"/>
  <w15:commentEx w15:paraId="451EAD3F" w15:done="0"/>
  <w15:commentEx w15:paraId="44E92932" w15:done="0"/>
  <w15:commentEx w15:paraId="4C1C1DEE" w15:done="0"/>
  <w15:commentEx w15:paraId="6DB51D08" w15:done="0"/>
  <w15:commentEx w15:paraId="5827B97C" w15:done="0"/>
  <w15:commentEx w15:paraId="342B70B0" w15:done="0"/>
  <w15:commentEx w15:paraId="018ED10E" w15:done="0"/>
  <w15:commentEx w15:paraId="39568534" w15:done="0"/>
  <w15:commentEx w15:paraId="4740ED0A" w15:done="0"/>
  <w15:commentEx w15:paraId="20D2679C" w15:done="0"/>
  <w15:commentEx w15:paraId="42DD9062" w15:done="0"/>
  <w15:commentEx w15:paraId="48F8C8BB" w15:done="0"/>
  <w15:commentEx w15:paraId="0B399291" w15:done="0"/>
  <w15:commentEx w15:paraId="3AB875FB" w15:done="0"/>
  <w15:commentEx w15:paraId="0B7EAFAB" w15:done="0"/>
  <w15:commentEx w15:paraId="1625F67C" w15:done="0"/>
  <w15:commentEx w15:paraId="496DB1D6" w15:done="0"/>
  <w15:commentEx w15:paraId="104C40D4" w15:done="0"/>
  <w15:commentEx w15:paraId="585FAF93" w15:done="0"/>
  <w15:commentEx w15:paraId="69DF7AD5" w15:done="0"/>
  <w15:commentEx w15:paraId="3D7834D1" w15:done="0"/>
  <w15:commentEx w15:paraId="478EFDEF" w15:done="0"/>
  <w15:commentEx w15:paraId="53B082A7" w15:done="0"/>
  <w15:commentEx w15:paraId="1DE31A2C" w15:done="0"/>
  <w15:commentEx w15:paraId="2C6FCFE5" w15:done="0"/>
  <w15:commentEx w15:paraId="5BF730C9" w15:done="0"/>
  <w15:commentEx w15:paraId="5E694E3B" w15:done="0"/>
  <w15:commentEx w15:paraId="08EB0EC5" w15:done="0"/>
  <w15:commentEx w15:paraId="3CA24D2B" w15:done="0"/>
  <w15:commentEx w15:paraId="39774DE7" w15:done="0"/>
  <w15:commentEx w15:paraId="30F4643F" w15:done="0"/>
  <w15:commentEx w15:paraId="4795EC75" w15:done="0"/>
  <w15:commentEx w15:paraId="5D9D2B3B" w15:done="0"/>
  <w15:commentEx w15:paraId="71905165" w15:done="0"/>
  <w15:commentEx w15:paraId="488F7D29" w15:done="0"/>
  <w15:commentEx w15:paraId="43C17645" w15:done="0"/>
  <w15:commentEx w15:paraId="6FE30FE0" w15:done="0"/>
  <w15:commentEx w15:paraId="74E50A45" w15:done="0"/>
  <w15:commentEx w15:paraId="3D5CB8B7" w15:done="0"/>
  <w15:commentEx w15:paraId="29270BAA" w15:done="0"/>
  <w15:commentEx w15:paraId="59F741A9" w15:done="0"/>
  <w15:commentEx w15:paraId="7D9EE67A" w15:done="0"/>
  <w15:commentEx w15:paraId="53FCE0B6" w15:done="0"/>
  <w15:commentEx w15:paraId="274592D7" w15:done="0"/>
  <w15:commentEx w15:paraId="331F0B16" w15:done="0"/>
  <w15:commentEx w15:paraId="48F921AF" w15:done="0"/>
  <w15:commentEx w15:paraId="188E167C" w15:done="0"/>
  <w15:commentEx w15:paraId="1E0159B5" w15:done="0"/>
  <w15:commentEx w15:paraId="34DB333F" w15:done="0"/>
  <w15:commentEx w15:paraId="5849BE18" w15:done="0"/>
  <w15:commentEx w15:paraId="200E8021" w15:done="0"/>
  <w15:commentEx w15:paraId="6FAB8F1B" w15:done="0"/>
  <w15:commentEx w15:paraId="239DF2E0" w15:done="0"/>
  <w15:commentEx w15:paraId="7D7B3CC9" w15:done="0"/>
  <w15:commentEx w15:paraId="22F237B4" w15:done="0"/>
  <w15:commentEx w15:paraId="2ADE9F2E" w15:done="0"/>
  <w15:commentEx w15:paraId="398D7350" w15:done="0"/>
  <w15:commentEx w15:paraId="0F84C65C" w15:done="0"/>
  <w15:commentEx w15:paraId="73BA64D4" w15:done="0"/>
  <w15:commentEx w15:paraId="32E3409D" w15:done="0"/>
  <w15:commentEx w15:paraId="53329E1A" w15:done="0"/>
  <w15:commentEx w15:paraId="004CEECC" w15:done="0"/>
  <w15:commentEx w15:paraId="0224A4ED" w15:done="0"/>
  <w15:commentEx w15:paraId="3B02DF94" w15:done="0"/>
  <w15:commentEx w15:paraId="7DC05A01" w15:done="0"/>
  <w15:commentEx w15:paraId="5749D7D1" w15:done="0"/>
  <w15:commentEx w15:paraId="46E945B7" w15:done="0"/>
  <w15:commentEx w15:paraId="7E2460AF" w15:done="0"/>
  <w15:commentEx w15:paraId="549E064B" w15:done="0"/>
  <w15:commentEx w15:paraId="4D645AAA" w15:done="0"/>
  <w15:commentEx w15:paraId="1DF7096C" w15:done="0"/>
  <w15:commentEx w15:paraId="293129A9" w15:done="0"/>
  <w15:commentEx w15:paraId="5E17FF6D" w15:done="0"/>
  <w15:commentEx w15:paraId="23EB576E" w15:done="0"/>
  <w15:commentEx w15:paraId="271E2C11" w15:done="0"/>
  <w15:commentEx w15:paraId="4B8D4D09" w15:done="0"/>
  <w15:commentEx w15:paraId="212BA4A2" w15:done="0"/>
  <w15:commentEx w15:paraId="22578CE8" w15:done="0"/>
  <w15:commentEx w15:paraId="13C560A6" w15:done="0"/>
  <w15:commentEx w15:paraId="161974E8" w15:done="0"/>
  <w15:commentEx w15:paraId="2671718D" w15:done="0"/>
  <w15:commentEx w15:paraId="3BE0F0C2" w15:done="0"/>
  <w15:commentEx w15:paraId="3F811918" w15:done="0"/>
  <w15:commentEx w15:paraId="56AC86A8" w15:done="0"/>
  <w15:commentEx w15:paraId="06C39878" w15:done="0"/>
  <w15:commentEx w15:paraId="18BCD6F6" w15:done="0"/>
  <w15:commentEx w15:paraId="1F8F6B05" w15:done="0"/>
  <w15:commentEx w15:paraId="5C095583" w15:done="0"/>
  <w15:commentEx w15:paraId="6D22735B" w15:done="0"/>
  <w15:commentEx w15:paraId="5DB0520F" w15:done="0"/>
  <w15:commentEx w15:paraId="17F0D7CC" w15:done="0"/>
  <w15:commentEx w15:paraId="0D93756B" w15:done="0"/>
  <w15:commentEx w15:paraId="6D0C4836" w15:done="0"/>
  <w15:commentEx w15:paraId="760466F9" w15:done="0"/>
  <w15:commentEx w15:paraId="2908D7A3" w15:done="0"/>
  <w15:commentEx w15:paraId="22F2DCC2" w15:done="0"/>
  <w15:commentEx w15:paraId="5A0BC535" w15:done="0"/>
  <w15:commentEx w15:paraId="10996E14" w15:done="0"/>
  <w15:commentEx w15:paraId="6920B75A" w15:done="0"/>
  <w15:commentEx w15:paraId="2726D97B" w15:done="0"/>
  <w15:commentEx w15:paraId="67600ED9" w15:done="0"/>
  <w15:commentEx w15:paraId="6B2690C4" w15:done="0"/>
  <w15:commentEx w15:paraId="4CA240FE" w15:done="0"/>
  <w15:commentEx w15:paraId="07A43EDF" w15:done="0"/>
  <w15:commentEx w15:paraId="430CA862" w15:done="0"/>
  <w15:commentEx w15:paraId="57A49A5B" w15:done="0"/>
  <w15:commentEx w15:paraId="60C27E55" w15:done="0"/>
  <w15:commentEx w15:paraId="2075649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0DE" w:rsidRDefault="008550DE">
      <w:pPr>
        <w:spacing w:after="0" w:line="240" w:lineRule="auto"/>
      </w:pPr>
      <w:r>
        <w:separator/>
      </w:r>
    </w:p>
  </w:endnote>
  <w:endnote w:type="continuationSeparator" w:id="0">
    <w:p w:rsidR="008550DE" w:rsidRDefault="00855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0DE" w:rsidRDefault="008550DE">
      <w:pPr>
        <w:spacing w:after="0" w:line="240" w:lineRule="auto"/>
      </w:pPr>
      <w:r>
        <w:separator/>
      </w:r>
    </w:p>
  </w:footnote>
  <w:footnote w:type="continuationSeparator" w:id="0">
    <w:p w:rsidR="008550DE" w:rsidRDefault="008550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C0850B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816C57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F80508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8767D6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8CA0DB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0F4D75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E94753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C8EA0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E38875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F4E196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7254B5A"/>
    <w:multiLevelType w:val="hybridMultilevel"/>
    <w:tmpl w:val="877C255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C622DE2"/>
    <w:multiLevelType w:val="hybridMultilevel"/>
    <w:tmpl w:val="BAFCE5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irstName">
    <w15:presenceInfo w15:providerId="None" w15:userId="FirstNam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F6E"/>
    <w:rsid w:val="00000CB5"/>
    <w:rsid w:val="00006C8B"/>
    <w:rsid w:val="0001508C"/>
    <w:rsid w:val="00030158"/>
    <w:rsid w:val="000355A8"/>
    <w:rsid w:val="00046AE9"/>
    <w:rsid w:val="000525B1"/>
    <w:rsid w:val="0006786A"/>
    <w:rsid w:val="0008590D"/>
    <w:rsid w:val="000B5899"/>
    <w:rsid w:val="000C2BB8"/>
    <w:rsid w:val="000D4460"/>
    <w:rsid w:val="0010224C"/>
    <w:rsid w:val="00110D74"/>
    <w:rsid w:val="0011318B"/>
    <w:rsid w:val="001141E5"/>
    <w:rsid w:val="00115C81"/>
    <w:rsid w:val="00117F4D"/>
    <w:rsid w:val="00130F9D"/>
    <w:rsid w:val="00155098"/>
    <w:rsid w:val="00184A89"/>
    <w:rsid w:val="001854D5"/>
    <w:rsid w:val="001A70FE"/>
    <w:rsid w:val="001B5BF0"/>
    <w:rsid w:val="001C0070"/>
    <w:rsid w:val="001C5ECC"/>
    <w:rsid w:val="001D6C8A"/>
    <w:rsid w:val="001E46DE"/>
    <w:rsid w:val="002017AA"/>
    <w:rsid w:val="00204411"/>
    <w:rsid w:val="002239D3"/>
    <w:rsid w:val="00231704"/>
    <w:rsid w:val="0023616F"/>
    <w:rsid w:val="00240F0B"/>
    <w:rsid w:val="002438C8"/>
    <w:rsid w:val="002500B1"/>
    <w:rsid w:val="002514BF"/>
    <w:rsid w:val="00262DDC"/>
    <w:rsid w:val="002861C6"/>
    <w:rsid w:val="0029082A"/>
    <w:rsid w:val="0029418C"/>
    <w:rsid w:val="002A0C1F"/>
    <w:rsid w:val="002B001B"/>
    <w:rsid w:val="002B0F89"/>
    <w:rsid w:val="002B1404"/>
    <w:rsid w:val="002C06C3"/>
    <w:rsid w:val="002C5883"/>
    <w:rsid w:val="002F00E8"/>
    <w:rsid w:val="00301ECD"/>
    <w:rsid w:val="003334B7"/>
    <w:rsid w:val="0033489E"/>
    <w:rsid w:val="00341CF3"/>
    <w:rsid w:val="00342205"/>
    <w:rsid w:val="003435F4"/>
    <w:rsid w:val="003437C5"/>
    <w:rsid w:val="00352697"/>
    <w:rsid w:val="00355104"/>
    <w:rsid w:val="00355C86"/>
    <w:rsid w:val="003607A5"/>
    <w:rsid w:val="0037543F"/>
    <w:rsid w:val="00387B3A"/>
    <w:rsid w:val="00392C0A"/>
    <w:rsid w:val="003979EB"/>
    <w:rsid w:val="00397EDC"/>
    <w:rsid w:val="003A7931"/>
    <w:rsid w:val="003B5680"/>
    <w:rsid w:val="003C1D5A"/>
    <w:rsid w:val="003C40A9"/>
    <w:rsid w:val="003C4E25"/>
    <w:rsid w:val="003C60F8"/>
    <w:rsid w:val="003D4556"/>
    <w:rsid w:val="003E03D3"/>
    <w:rsid w:val="003F0B5D"/>
    <w:rsid w:val="003F56F2"/>
    <w:rsid w:val="004103C3"/>
    <w:rsid w:val="0041422A"/>
    <w:rsid w:val="00414B29"/>
    <w:rsid w:val="004154D7"/>
    <w:rsid w:val="0044418B"/>
    <w:rsid w:val="00452D36"/>
    <w:rsid w:val="004579EB"/>
    <w:rsid w:val="004717CB"/>
    <w:rsid w:val="004753F0"/>
    <w:rsid w:val="00490A3C"/>
    <w:rsid w:val="00494FFD"/>
    <w:rsid w:val="0049572F"/>
    <w:rsid w:val="004A1270"/>
    <w:rsid w:val="004A159C"/>
    <w:rsid w:val="004A2F38"/>
    <w:rsid w:val="004A650F"/>
    <w:rsid w:val="004C05CD"/>
    <w:rsid w:val="004F05B5"/>
    <w:rsid w:val="004F3A81"/>
    <w:rsid w:val="0050252F"/>
    <w:rsid w:val="0050506D"/>
    <w:rsid w:val="005068CE"/>
    <w:rsid w:val="00512F42"/>
    <w:rsid w:val="0052539C"/>
    <w:rsid w:val="0053267B"/>
    <w:rsid w:val="005331AF"/>
    <w:rsid w:val="00536512"/>
    <w:rsid w:val="00545C95"/>
    <w:rsid w:val="005538DB"/>
    <w:rsid w:val="0055541E"/>
    <w:rsid w:val="005639F1"/>
    <w:rsid w:val="00566A5A"/>
    <w:rsid w:val="00573A8A"/>
    <w:rsid w:val="00583BFD"/>
    <w:rsid w:val="005849FF"/>
    <w:rsid w:val="00587C85"/>
    <w:rsid w:val="005A41FA"/>
    <w:rsid w:val="005A505B"/>
    <w:rsid w:val="005B2431"/>
    <w:rsid w:val="005B5EFE"/>
    <w:rsid w:val="005C416E"/>
    <w:rsid w:val="005D2F5D"/>
    <w:rsid w:val="005F5D62"/>
    <w:rsid w:val="005F77DB"/>
    <w:rsid w:val="006252C6"/>
    <w:rsid w:val="00627C8B"/>
    <w:rsid w:val="00631FAA"/>
    <w:rsid w:val="00633CEB"/>
    <w:rsid w:val="00636A01"/>
    <w:rsid w:val="00654F27"/>
    <w:rsid w:val="00655DB6"/>
    <w:rsid w:val="00656911"/>
    <w:rsid w:val="006631BD"/>
    <w:rsid w:val="00665DD3"/>
    <w:rsid w:val="00672103"/>
    <w:rsid w:val="006942A1"/>
    <w:rsid w:val="006A51D3"/>
    <w:rsid w:val="006B3549"/>
    <w:rsid w:val="006C6704"/>
    <w:rsid w:val="006E09B9"/>
    <w:rsid w:val="006E199E"/>
    <w:rsid w:val="006E1C59"/>
    <w:rsid w:val="007225F3"/>
    <w:rsid w:val="007272C2"/>
    <w:rsid w:val="00727B05"/>
    <w:rsid w:val="0073618C"/>
    <w:rsid w:val="007444A0"/>
    <w:rsid w:val="00757548"/>
    <w:rsid w:val="00771590"/>
    <w:rsid w:val="00787F5D"/>
    <w:rsid w:val="007970C3"/>
    <w:rsid w:val="007A34F0"/>
    <w:rsid w:val="007C2D5C"/>
    <w:rsid w:val="007E214F"/>
    <w:rsid w:val="007E764C"/>
    <w:rsid w:val="007F2D40"/>
    <w:rsid w:val="008034DD"/>
    <w:rsid w:val="0081449D"/>
    <w:rsid w:val="0081593A"/>
    <w:rsid w:val="00817CF8"/>
    <w:rsid w:val="00820ED9"/>
    <w:rsid w:val="00843FC6"/>
    <w:rsid w:val="0084404F"/>
    <w:rsid w:val="008550DE"/>
    <w:rsid w:val="00857ED4"/>
    <w:rsid w:val="008709D2"/>
    <w:rsid w:val="0088287D"/>
    <w:rsid w:val="00885B38"/>
    <w:rsid w:val="00897F3F"/>
    <w:rsid w:val="008B296C"/>
    <w:rsid w:val="008D06D0"/>
    <w:rsid w:val="008F5B78"/>
    <w:rsid w:val="00905E4C"/>
    <w:rsid w:val="009125BF"/>
    <w:rsid w:val="00912B30"/>
    <w:rsid w:val="009332AA"/>
    <w:rsid w:val="00946B08"/>
    <w:rsid w:val="00957DCC"/>
    <w:rsid w:val="009634D6"/>
    <w:rsid w:val="0097089F"/>
    <w:rsid w:val="0098361A"/>
    <w:rsid w:val="00985BE2"/>
    <w:rsid w:val="00987F4C"/>
    <w:rsid w:val="0099611E"/>
    <w:rsid w:val="009A2600"/>
    <w:rsid w:val="009A32A5"/>
    <w:rsid w:val="009A7FA7"/>
    <w:rsid w:val="009B1B88"/>
    <w:rsid w:val="009B4C48"/>
    <w:rsid w:val="009B75E1"/>
    <w:rsid w:val="009B7CD6"/>
    <w:rsid w:val="009C1062"/>
    <w:rsid w:val="009D6F3B"/>
    <w:rsid w:val="009E2E9B"/>
    <w:rsid w:val="00A25F6E"/>
    <w:rsid w:val="00A37F26"/>
    <w:rsid w:val="00A54561"/>
    <w:rsid w:val="00A5755E"/>
    <w:rsid w:val="00A746E9"/>
    <w:rsid w:val="00A80C58"/>
    <w:rsid w:val="00AA013C"/>
    <w:rsid w:val="00AA1145"/>
    <w:rsid w:val="00AA7ECD"/>
    <w:rsid w:val="00AB33FB"/>
    <w:rsid w:val="00AB6013"/>
    <w:rsid w:val="00AD0ACC"/>
    <w:rsid w:val="00AD1C4A"/>
    <w:rsid w:val="00AD489E"/>
    <w:rsid w:val="00AE0B5D"/>
    <w:rsid w:val="00AF3B54"/>
    <w:rsid w:val="00B055AD"/>
    <w:rsid w:val="00B11ECC"/>
    <w:rsid w:val="00B1748F"/>
    <w:rsid w:val="00B43500"/>
    <w:rsid w:val="00B5079C"/>
    <w:rsid w:val="00B507F3"/>
    <w:rsid w:val="00B53FAA"/>
    <w:rsid w:val="00B819D4"/>
    <w:rsid w:val="00B81E72"/>
    <w:rsid w:val="00B8375F"/>
    <w:rsid w:val="00B85268"/>
    <w:rsid w:val="00BA7149"/>
    <w:rsid w:val="00BB0CA5"/>
    <w:rsid w:val="00BC4BD7"/>
    <w:rsid w:val="00BC4D15"/>
    <w:rsid w:val="00BC606E"/>
    <w:rsid w:val="00BC6258"/>
    <w:rsid w:val="00BE3DDF"/>
    <w:rsid w:val="00BF2E44"/>
    <w:rsid w:val="00BF2FA5"/>
    <w:rsid w:val="00BF5E4B"/>
    <w:rsid w:val="00C153D4"/>
    <w:rsid w:val="00C41E5B"/>
    <w:rsid w:val="00C608F0"/>
    <w:rsid w:val="00C6145D"/>
    <w:rsid w:val="00C659E1"/>
    <w:rsid w:val="00CA45FF"/>
    <w:rsid w:val="00CB14EA"/>
    <w:rsid w:val="00CD504F"/>
    <w:rsid w:val="00CF31D5"/>
    <w:rsid w:val="00CF5C4E"/>
    <w:rsid w:val="00CF5E14"/>
    <w:rsid w:val="00D03B4A"/>
    <w:rsid w:val="00D0780F"/>
    <w:rsid w:val="00D105F1"/>
    <w:rsid w:val="00D11A18"/>
    <w:rsid w:val="00D2783E"/>
    <w:rsid w:val="00D335D2"/>
    <w:rsid w:val="00D44E1E"/>
    <w:rsid w:val="00D51513"/>
    <w:rsid w:val="00D55469"/>
    <w:rsid w:val="00D615B7"/>
    <w:rsid w:val="00D62D27"/>
    <w:rsid w:val="00D65A32"/>
    <w:rsid w:val="00DA0E52"/>
    <w:rsid w:val="00DC7BCD"/>
    <w:rsid w:val="00DD65D1"/>
    <w:rsid w:val="00DE1FCF"/>
    <w:rsid w:val="00DE6C45"/>
    <w:rsid w:val="00DF66E7"/>
    <w:rsid w:val="00E051FF"/>
    <w:rsid w:val="00E05CFC"/>
    <w:rsid w:val="00E144F2"/>
    <w:rsid w:val="00E20D39"/>
    <w:rsid w:val="00E842F8"/>
    <w:rsid w:val="00E8624C"/>
    <w:rsid w:val="00E87D8B"/>
    <w:rsid w:val="00EA4CB9"/>
    <w:rsid w:val="00EA50A0"/>
    <w:rsid w:val="00EB08A3"/>
    <w:rsid w:val="00EC4401"/>
    <w:rsid w:val="00EC75E7"/>
    <w:rsid w:val="00EC7932"/>
    <w:rsid w:val="00ED1F5D"/>
    <w:rsid w:val="00ED21AE"/>
    <w:rsid w:val="00ED610E"/>
    <w:rsid w:val="00EE0DD4"/>
    <w:rsid w:val="00EE5E97"/>
    <w:rsid w:val="00EF43F4"/>
    <w:rsid w:val="00F04472"/>
    <w:rsid w:val="00F3180B"/>
    <w:rsid w:val="00F35E52"/>
    <w:rsid w:val="00F4024C"/>
    <w:rsid w:val="00F57C00"/>
    <w:rsid w:val="00F63882"/>
    <w:rsid w:val="00F74679"/>
    <w:rsid w:val="00F750AD"/>
    <w:rsid w:val="00F77639"/>
    <w:rsid w:val="00F819A1"/>
    <w:rsid w:val="00F83DA0"/>
    <w:rsid w:val="00F86138"/>
    <w:rsid w:val="00F9498C"/>
    <w:rsid w:val="00FA3CEB"/>
    <w:rsid w:val="00FC0733"/>
    <w:rsid w:val="00FC11AE"/>
    <w:rsid w:val="00FD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5F6E"/>
    <w:pPr>
      <w:spacing w:line="48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5F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5F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5F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5F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5F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5F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5F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5F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5F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5F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5F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A25F6E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5F6E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5F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5F6E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5F6E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5F6E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5F6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5F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KeinLeerraum">
    <w:name w:val="No Spacing"/>
    <w:aliases w:val="Header 1"/>
    <w:basedOn w:val="Standard"/>
    <w:next w:val="Standard"/>
    <w:uiPriority w:val="1"/>
    <w:qFormat/>
    <w:rsid w:val="00A25F6E"/>
    <w:rPr>
      <w:b/>
      <w:sz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5F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5F6E"/>
    <w:rPr>
      <w:rFonts w:ascii="Lucida Grande" w:eastAsia="Calibri" w:hAnsi="Lucida Grande" w:cs="Lucida Grande"/>
      <w:sz w:val="18"/>
      <w:szCs w:val="18"/>
      <w:lang w:val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25F6E"/>
  </w:style>
  <w:style w:type="paragraph" w:styleId="Aufzhlungszeichen">
    <w:name w:val="List Bullet"/>
    <w:basedOn w:val="Standard"/>
    <w:uiPriority w:val="99"/>
    <w:semiHidden/>
    <w:unhideWhenUsed/>
    <w:rsid w:val="00A25F6E"/>
    <w:pPr>
      <w:numPr>
        <w:numId w:val="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A25F6E"/>
    <w:pPr>
      <w:numPr>
        <w:numId w:val="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A25F6E"/>
    <w:pPr>
      <w:numPr>
        <w:numId w:val="4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A25F6E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A25F6E"/>
    <w:pPr>
      <w:numPr>
        <w:numId w:val="6"/>
      </w:numPr>
      <w:tabs>
        <w:tab w:val="clear" w:pos="1492"/>
        <w:tab w:val="num" w:pos="360"/>
      </w:tabs>
      <w:ind w:left="0" w:firstLine="0"/>
      <w:contextualSpacing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25F6E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25F6E"/>
    <w:rPr>
      <w:rFonts w:ascii="Tahoma" w:eastAsia="Calibri" w:hAnsi="Tahoma" w:cs="Tahoma"/>
      <w:sz w:val="16"/>
      <w:szCs w:val="16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25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A25F6E"/>
    <w:pPr>
      <w:spacing w:after="0" w:line="240" w:lineRule="auto"/>
    </w:p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25F6E"/>
    <w:rPr>
      <w:rFonts w:ascii="Times New Roman" w:eastAsia="Calibri" w:hAnsi="Times New Roman" w:cs="Times New Roman"/>
      <w:sz w:val="20"/>
      <w:szCs w:val="20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25F6E"/>
    <w:pPr>
      <w:spacing w:after="0" w:line="240" w:lineRule="auto"/>
    </w:pPr>
    <w:rPr>
      <w:sz w:val="20"/>
      <w:szCs w:val="20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25F6E"/>
    <w:pPr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25F6E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25F6E"/>
    <w:pPr>
      <w:spacing w:after="0" w:line="240" w:lineRule="auto"/>
    </w:pPr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A25F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5F6E"/>
    <w:rPr>
      <w:rFonts w:ascii="Times New Roman" w:eastAsia="Calibri" w:hAnsi="Times New Roman" w:cs="Times New Roman"/>
      <w:sz w:val="24"/>
      <w:lang w:val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A25F6E"/>
    <w:pPr>
      <w:spacing w:after="0" w:line="240" w:lineRule="auto"/>
      <w:ind w:left="4252"/>
    </w:p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A25F6E"/>
    <w:rPr>
      <w:rFonts w:ascii="Times New Roman" w:eastAsia="Calibri" w:hAnsi="Times New Roman" w:cs="Times New Roman"/>
      <w:i/>
      <w:iCs/>
      <w:sz w:val="24"/>
      <w:lang w:val="en-US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A25F6E"/>
    <w:pPr>
      <w:spacing w:after="0" w:line="240" w:lineRule="auto"/>
    </w:pPr>
    <w:rPr>
      <w:i/>
      <w:iCs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25F6E"/>
    <w:rPr>
      <w:rFonts w:ascii="Consolas" w:eastAsia="Calibri" w:hAnsi="Consolas" w:cs="Times New Roman"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25F6E"/>
    <w:pPr>
      <w:spacing w:after="0" w:line="240" w:lineRule="auto"/>
    </w:pPr>
    <w:rPr>
      <w:rFonts w:ascii="Consolas" w:hAnsi="Consolas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A25F6E"/>
    <w:pPr>
      <w:spacing w:after="0" w:line="240" w:lineRule="auto"/>
      <w:ind w:left="240" w:hanging="240"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5F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5F6E"/>
    <w:rPr>
      <w:rFonts w:ascii="Times New Roman" w:eastAsia="Calibri" w:hAnsi="Times New Roman" w:cs="Times New Roman"/>
      <w:b/>
      <w:bCs/>
      <w:i/>
      <w:iCs/>
      <w:color w:val="4F81BD" w:themeColor="accent1"/>
      <w:sz w:val="24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5F6E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5F6E"/>
    <w:pPr>
      <w:spacing w:line="240" w:lineRule="auto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5F6E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5F6E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A25F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Liste">
    <w:name w:val="List"/>
    <w:basedOn w:val="Standard"/>
    <w:uiPriority w:val="99"/>
    <w:semiHidden/>
    <w:unhideWhenUsed/>
    <w:rsid w:val="00A25F6E"/>
    <w:pPr>
      <w:ind w:left="283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A25F6E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A25F6E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A25F6E"/>
    <w:pPr>
      <w:numPr>
        <w:numId w:val="9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A25F6E"/>
    <w:pPr>
      <w:numPr>
        <w:numId w:val="10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A25F6E"/>
    <w:pPr>
      <w:numPr>
        <w:numId w:val="11"/>
      </w:numPr>
      <w:contextualSpacing/>
    </w:p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A25F6E"/>
    <w:rPr>
      <w:rFonts w:ascii="Consolas" w:eastAsia="Calibri" w:hAnsi="Consolas" w:cs="Times New Roman"/>
      <w:sz w:val="20"/>
      <w:szCs w:val="20"/>
      <w:lang w:val="en-US"/>
    </w:rPr>
  </w:style>
  <w:style w:type="paragraph" w:styleId="Makrotext">
    <w:name w:val="macro"/>
    <w:link w:val="MakrotextZchn"/>
    <w:uiPriority w:val="99"/>
    <w:semiHidden/>
    <w:unhideWhenUsed/>
    <w:rsid w:val="00A25F6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="Calibri" w:hAnsi="Consolas" w:cs="Times New Roman"/>
      <w:sz w:val="20"/>
      <w:szCs w:val="20"/>
      <w:lang w:val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A25F6E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25F6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25F6E"/>
    <w:rPr>
      <w:rFonts w:ascii="Consolas" w:eastAsia="Calibri" w:hAnsi="Consolas" w:cs="Times New Roman"/>
      <w:sz w:val="21"/>
      <w:szCs w:val="21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A25F6E"/>
    <w:pPr>
      <w:spacing w:after="0" w:line="240" w:lineRule="auto"/>
    </w:pPr>
    <w:rPr>
      <w:rFonts w:ascii="Consolas" w:hAnsi="Consolas"/>
      <w:sz w:val="21"/>
      <w:szCs w:val="21"/>
    </w:rPr>
  </w:style>
  <w:style w:type="paragraph" w:styleId="Standardeinzug">
    <w:name w:val="Normal Indent"/>
    <w:basedOn w:val="Standard"/>
    <w:uiPriority w:val="99"/>
    <w:semiHidden/>
    <w:unhideWhenUsed/>
    <w:rsid w:val="00A25F6E"/>
    <w:pPr>
      <w:ind w:left="708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A25F6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25F6E"/>
    <w:pPr>
      <w:spacing w:after="120"/>
    </w:p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A25F6E"/>
    <w:rPr>
      <w:rFonts w:ascii="Times New Roman" w:eastAsia="Calibri" w:hAnsi="Times New Roman" w:cs="Times New Roman"/>
      <w:sz w:val="16"/>
      <w:szCs w:val="16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25F6E"/>
    <w:pPr>
      <w:spacing w:after="120"/>
    </w:pPr>
    <w:rPr>
      <w:sz w:val="16"/>
      <w:szCs w:val="16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25F6E"/>
    <w:pPr>
      <w:spacing w:after="120"/>
      <w:ind w:left="283"/>
    </w:p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A25F6E"/>
    <w:rPr>
      <w:rFonts w:ascii="Times New Roman" w:eastAsia="Calibri" w:hAnsi="Times New Roman" w:cs="Times New Roman"/>
      <w:sz w:val="16"/>
      <w:szCs w:val="16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25F6E"/>
    <w:pPr>
      <w:spacing w:after="120"/>
      <w:ind w:left="283"/>
    </w:pPr>
    <w:rPr>
      <w:sz w:val="16"/>
      <w:szCs w:val="16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25F6E"/>
    <w:pPr>
      <w:spacing w:after="200"/>
      <w:ind w:firstLine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25F6E"/>
    <w:pPr>
      <w:spacing w:after="120"/>
      <w:ind w:left="283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25F6E"/>
    <w:pPr>
      <w:spacing w:after="200"/>
      <w:ind w:left="360" w:firstLine="360"/>
    </w:pPr>
  </w:style>
  <w:style w:type="paragraph" w:styleId="Titel">
    <w:name w:val="Title"/>
    <w:basedOn w:val="Standard"/>
    <w:next w:val="Standard"/>
    <w:link w:val="TitelZchn"/>
    <w:uiPriority w:val="10"/>
    <w:qFormat/>
    <w:rsid w:val="00A25F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25F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Umschlagadresse">
    <w:name w:val="envelope address"/>
    <w:basedOn w:val="Standard"/>
    <w:uiPriority w:val="99"/>
    <w:semiHidden/>
    <w:unhideWhenUsed/>
    <w:rsid w:val="00A25F6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A25F6E"/>
    <w:pPr>
      <w:spacing w:after="0" w:line="240" w:lineRule="auto"/>
      <w:ind w:left="4252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A25F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5F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A25F6E"/>
    <w:pPr>
      <w:spacing w:after="100"/>
    </w:pPr>
  </w:style>
  <w:style w:type="paragraph" w:styleId="Zitat">
    <w:name w:val="Quote"/>
    <w:basedOn w:val="Standard"/>
    <w:next w:val="Standard"/>
    <w:link w:val="ZitatZchn"/>
    <w:uiPriority w:val="29"/>
    <w:qFormat/>
    <w:rsid w:val="00A25F6E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A25F6E"/>
    <w:rPr>
      <w:rFonts w:ascii="Times New Roman" w:eastAsia="Calibri" w:hAnsi="Times New Roman" w:cs="Times New Roman"/>
      <w:i/>
      <w:iCs/>
      <w:color w:val="000000" w:themeColor="text1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25F6E"/>
  </w:style>
  <w:style w:type="table" w:styleId="Tabellenraster">
    <w:name w:val="Table Grid"/>
    <w:basedOn w:val="NormaleTabelle"/>
    <w:uiPriority w:val="59"/>
    <w:rsid w:val="00A25F6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nhideWhenUsed/>
    <w:rsid w:val="00B1748F"/>
    <w:rPr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A80C58"/>
    <w:pPr>
      <w:spacing w:before="100" w:beforeAutospacing="1" w:after="100" w:afterAutospacing="1" w:line="240" w:lineRule="auto"/>
    </w:pPr>
    <w:rPr>
      <w:rFonts w:eastAsiaTheme="minorEastAsia"/>
      <w:szCs w:val="24"/>
      <w:lang w:val="de-AT" w:eastAsia="de-AT"/>
    </w:rPr>
  </w:style>
  <w:style w:type="paragraph" w:styleId="berarbeitung">
    <w:name w:val="Revision"/>
    <w:hidden/>
    <w:uiPriority w:val="99"/>
    <w:semiHidden/>
    <w:rsid w:val="00046AE9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5F6E"/>
    <w:pPr>
      <w:spacing w:line="48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5F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5F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5F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5F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5F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5F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5F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5F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5F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5F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5F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A25F6E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5F6E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5F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5F6E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5F6E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5F6E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5F6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5F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KeinLeerraum">
    <w:name w:val="No Spacing"/>
    <w:aliases w:val="Header 1"/>
    <w:basedOn w:val="Standard"/>
    <w:next w:val="Standard"/>
    <w:uiPriority w:val="1"/>
    <w:qFormat/>
    <w:rsid w:val="00A25F6E"/>
    <w:rPr>
      <w:b/>
      <w:sz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5F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5F6E"/>
    <w:rPr>
      <w:rFonts w:ascii="Lucida Grande" w:eastAsia="Calibri" w:hAnsi="Lucida Grande" w:cs="Lucida Grande"/>
      <w:sz w:val="18"/>
      <w:szCs w:val="18"/>
      <w:lang w:val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25F6E"/>
  </w:style>
  <w:style w:type="paragraph" w:styleId="Aufzhlungszeichen">
    <w:name w:val="List Bullet"/>
    <w:basedOn w:val="Standard"/>
    <w:uiPriority w:val="99"/>
    <w:semiHidden/>
    <w:unhideWhenUsed/>
    <w:rsid w:val="00A25F6E"/>
    <w:pPr>
      <w:numPr>
        <w:numId w:val="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A25F6E"/>
    <w:pPr>
      <w:numPr>
        <w:numId w:val="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A25F6E"/>
    <w:pPr>
      <w:numPr>
        <w:numId w:val="4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A25F6E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A25F6E"/>
    <w:pPr>
      <w:numPr>
        <w:numId w:val="6"/>
      </w:numPr>
      <w:tabs>
        <w:tab w:val="clear" w:pos="1492"/>
        <w:tab w:val="num" w:pos="360"/>
      </w:tabs>
      <w:ind w:left="0" w:firstLine="0"/>
      <w:contextualSpacing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25F6E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25F6E"/>
    <w:rPr>
      <w:rFonts w:ascii="Tahoma" w:eastAsia="Calibri" w:hAnsi="Tahoma" w:cs="Tahoma"/>
      <w:sz w:val="16"/>
      <w:szCs w:val="16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25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A25F6E"/>
    <w:pPr>
      <w:spacing w:after="0" w:line="240" w:lineRule="auto"/>
    </w:p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25F6E"/>
    <w:rPr>
      <w:rFonts w:ascii="Times New Roman" w:eastAsia="Calibri" w:hAnsi="Times New Roman" w:cs="Times New Roman"/>
      <w:sz w:val="20"/>
      <w:szCs w:val="20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25F6E"/>
    <w:pPr>
      <w:spacing w:after="0" w:line="240" w:lineRule="auto"/>
    </w:pPr>
    <w:rPr>
      <w:sz w:val="20"/>
      <w:szCs w:val="20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25F6E"/>
    <w:pPr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25F6E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25F6E"/>
    <w:pPr>
      <w:spacing w:after="0" w:line="240" w:lineRule="auto"/>
    </w:pPr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A25F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5F6E"/>
    <w:rPr>
      <w:rFonts w:ascii="Times New Roman" w:eastAsia="Calibri" w:hAnsi="Times New Roman" w:cs="Times New Roman"/>
      <w:sz w:val="24"/>
      <w:lang w:val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A25F6E"/>
    <w:pPr>
      <w:spacing w:after="0" w:line="240" w:lineRule="auto"/>
      <w:ind w:left="4252"/>
    </w:p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A25F6E"/>
    <w:rPr>
      <w:rFonts w:ascii="Times New Roman" w:eastAsia="Calibri" w:hAnsi="Times New Roman" w:cs="Times New Roman"/>
      <w:i/>
      <w:iCs/>
      <w:sz w:val="24"/>
      <w:lang w:val="en-US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A25F6E"/>
    <w:pPr>
      <w:spacing w:after="0" w:line="240" w:lineRule="auto"/>
    </w:pPr>
    <w:rPr>
      <w:i/>
      <w:iCs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25F6E"/>
    <w:rPr>
      <w:rFonts w:ascii="Consolas" w:eastAsia="Calibri" w:hAnsi="Consolas" w:cs="Times New Roman"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25F6E"/>
    <w:pPr>
      <w:spacing w:after="0" w:line="240" w:lineRule="auto"/>
    </w:pPr>
    <w:rPr>
      <w:rFonts w:ascii="Consolas" w:hAnsi="Consolas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A25F6E"/>
    <w:pPr>
      <w:spacing w:after="0" w:line="240" w:lineRule="auto"/>
      <w:ind w:left="240" w:hanging="240"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5F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5F6E"/>
    <w:rPr>
      <w:rFonts w:ascii="Times New Roman" w:eastAsia="Calibri" w:hAnsi="Times New Roman" w:cs="Times New Roman"/>
      <w:b/>
      <w:bCs/>
      <w:i/>
      <w:iCs/>
      <w:color w:val="4F81BD" w:themeColor="accent1"/>
      <w:sz w:val="24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5F6E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5F6E"/>
    <w:pPr>
      <w:spacing w:line="240" w:lineRule="auto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5F6E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5F6E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A25F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Liste">
    <w:name w:val="List"/>
    <w:basedOn w:val="Standard"/>
    <w:uiPriority w:val="99"/>
    <w:semiHidden/>
    <w:unhideWhenUsed/>
    <w:rsid w:val="00A25F6E"/>
    <w:pPr>
      <w:ind w:left="283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A25F6E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A25F6E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A25F6E"/>
    <w:pPr>
      <w:numPr>
        <w:numId w:val="9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A25F6E"/>
    <w:pPr>
      <w:numPr>
        <w:numId w:val="10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A25F6E"/>
    <w:pPr>
      <w:numPr>
        <w:numId w:val="11"/>
      </w:numPr>
      <w:contextualSpacing/>
    </w:p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A25F6E"/>
    <w:rPr>
      <w:rFonts w:ascii="Consolas" w:eastAsia="Calibri" w:hAnsi="Consolas" w:cs="Times New Roman"/>
      <w:sz w:val="20"/>
      <w:szCs w:val="20"/>
      <w:lang w:val="en-US"/>
    </w:rPr>
  </w:style>
  <w:style w:type="paragraph" w:styleId="Makrotext">
    <w:name w:val="macro"/>
    <w:link w:val="MakrotextZchn"/>
    <w:uiPriority w:val="99"/>
    <w:semiHidden/>
    <w:unhideWhenUsed/>
    <w:rsid w:val="00A25F6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="Calibri" w:hAnsi="Consolas" w:cs="Times New Roman"/>
      <w:sz w:val="20"/>
      <w:szCs w:val="20"/>
      <w:lang w:val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A25F6E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25F6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25F6E"/>
    <w:rPr>
      <w:rFonts w:ascii="Consolas" w:eastAsia="Calibri" w:hAnsi="Consolas" w:cs="Times New Roman"/>
      <w:sz w:val="21"/>
      <w:szCs w:val="21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A25F6E"/>
    <w:pPr>
      <w:spacing w:after="0" w:line="240" w:lineRule="auto"/>
    </w:pPr>
    <w:rPr>
      <w:rFonts w:ascii="Consolas" w:hAnsi="Consolas"/>
      <w:sz w:val="21"/>
      <w:szCs w:val="21"/>
    </w:rPr>
  </w:style>
  <w:style w:type="paragraph" w:styleId="Standardeinzug">
    <w:name w:val="Normal Indent"/>
    <w:basedOn w:val="Standard"/>
    <w:uiPriority w:val="99"/>
    <w:semiHidden/>
    <w:unhideWhenUsed/>
    <w:rsid w:val="00A25F6E"/>
    <w:pPr>
      <w:ind w:left="708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A25F6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25F6E"/>
    <w:pPr>
      <w:spacing w:after="120"/>
    </w:p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A25F6E"/>
    <w:rPr>
      <w:rFonts w:ascii="Times New Roman" w:eastAsia="Calibri" w:hAnsi="Times New Roman" w:cs="Times New Roman"/>
      <w:sz w:val="16"/>
      <w:szCs w:val="16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25F6E"/>
    <w:pPr>
      <w:spacing w:after="120"/>
    </w:pPr>
    <w:rPr>
      <w:sz w:val="16"/>
      <w:szCs w:val="16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25F6E"/>
    <w:pPr>
      <w:spacing w:after="120"/>
      <w:ind w:left="283"/>
    </w:p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A25F6E"/>
    <w:rPr>
      <w:rFonts w:ascii="Times New Roman" w:eastAsia="Calibri" w:hAnsi="Times New Roman" w:cs="Times New Roman"/>
      <w:sz w:val="16"/>
      <w:szCs w:val="16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25F6E"/>
    <w:pPr>
      <w:spacing w:after="120"/>
      <w:ind w:left="283"/>
    </w:pPr>
    <w:rPr>
      <w:sz w:val="16"/>
      <w:szCs w:val="16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25F6E"/>
    <w:pPr>
      <w:spacing w:after="200"/>
      <w:ind w:firstLine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25F6E"/>
    <w:pPr>
      <w:spacing w:after="120"/>
      <w:ind w:left="283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25F6E"/>
    <w:pPr>
      <w:spacing w:after="200"/>
      <w:ind w:left="360" w:firstLine="360"/>
    </w:pPr>
  </w:style>
  <w:style w:type="paragraph" w:styleId="Titel">
    <w:name w:val="Title"/>
    <w:basedOn w:val="Standard"/>
    <w:next w:val="Standard"/>
    <w:link w:val="TitelZchn"/>
    <w:uiPriority w:val="10"/>
    <w:qFormat/>
    <w:rsid w:val="00A25F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25F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Umschlagadresse">
    <w:name w:val="envelope address"/>
    <w:basedOn w:val="Standard"/>
    <w:uiPriority w:val="99"/>
    <w:semiHidden/>
    <w:unhideWhenUsed/>
    <w:rsid w:val="00A25F6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A25F6E"/>
    <w:rPr>
      <w:rFonts w:ascii="Times New Roman" w:eastAsia="Calibri" w:hAnsi="Times New Roman" w:cs="Times New Roman"/>
      <w:sz w:val="24"/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A25F6E"/>
    <w:pPr>
      <w:spacing w:after="0" w:line="240" w:lineRule="auto"/>
      <w:ind w:left="4252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A25F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5F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A25F6E"/>
    <w:pPr>
      <w:spacing w:after="100"/>
    </w:pPr>
  </w:style>
  <w:style w:type="paragraph" w:styleId="Zitat">
    <w:name w:val="Quote"/>
    <w:basedOn w:val="Standard"/>
    <w:next w:val="Standard"/>
    <w:link w:val="ZitatZchn"/>
    <w:uiPriority w:val="29"/>
    <w:qFormat/>
    <w:rsid w:val="00A25F6E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A25F6E"/>
    <w:rPr>
      <w:rFonts w:ascii="Times New Roman" w:eastAsia="Calibri" w:hAnsi="Times New Roman" w:cs="Times New Roman"/>
      <w:i/>
      <w:iCs/>
      <w:color w:val="000000" w:themeColor="text1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25F6E"/>
  </w:style>
  <w:style w:type="table" w:styleId="Tabellenraster">
    <w:name w:val="Table Grid"/>
    <w:basedOn w:val="NormaleTabelle"/>
    <w:uiPriority w:val="59"/>
    <w:rsid w:val="00A25F6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nhideWhenUsed/>
    <w:rsid w:val="00B1748F"/>
    <w:rPr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A80C58"/>
    <w:pPr>
      <w:spacing w:before="100" w:beforeAutospacing="1" w:after="100" w:afterAutospacing="1" w:line="240" w:lineRule="auto"/>
    </w:pPr>
    <w:rPr>
      <w:rFonts w:eastAsiaTheme="minorEastAsia"/>
      <w:szCs w:val="24"/>
      <w:lang w:val="de-AT" w:eastAsia="de-AT"/>
    </w:rPr>
  </w:style>
  <w:style w:type="paragraph" w:styleId="berarbeitung">
    <w:name w:val="Revision"/>
    <w:hidden/>
    <w:uiPriority w:val="99"/>
    <w:semiHidden/>
    <w:rsid w:val="00046AE9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1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4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12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76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834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933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286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5632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238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4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BE5148-273A-4CE5-AF2A-5E5EE77F3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3</Words>
  <Characters>3174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g</dc:creator>
  <cp:lastModifiedBy>Jörg</cp:lastModifiedBy>
  <cp:revision>5</cp:revision>
  <cp:lastPrinted>2014-09-02T15:39:00Z</cp:lastPrinted>
  <dcterms:created xsi:type="dcterms:W3CDTF">2014-09-26T14:16:00Z</dcterms:created>
  <dcterms:modified xsi:type="dcterms:W3CDTF">2014-11-25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erg.schnecker@univie.ac.at@www.mendeley.com</vt:lpwstr>
  </property>
  <property fmtid="{D5CDD505-2E9C-101B-9397-08002B2CF9AE}" pid="4" name="Mendeley Citation Style_1">
    <vt:lpwstr>http://www.zotero.org/styles/soil-biology-and-biochemist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soil-biology-and-biochemistry</vt:lpwstr>
  </property>
  <property fmtid="{D5CDD505-2E9C-101B-9397-08002B2CF9AE}" pid="24" name="Mendeley Recent Style Name 9_1">
    <vt:lpwstr>Soil Biology and Biochemistry</vt:lpwstr>
  </property>
</Properties>
</file>